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>. Association analyses of the CIITA locus with risk of RA in the Swedish cohort</w:t>
      </w:r>
    </w:p>
    <w:tbl>
      <w:tblPr>
        <w:tblW w:w="136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880"/>
        <w:gridCol w:w="851"/>
        <w:gridCol w:w="851"/>
        <w:gridCol w:w="1275"/>
        <w:gridCol w:w="679"/>
        <w:gridCol w:w="266"/>
        <w:gridCol w:w="838"/>
        <w:gridCol w:w="881"/>
        <w:gridCol w:w="1417"/>
        <w:gridCol w:w="669"/>
        <w:gridCol w:w="266"/>
        <w:gridCol w:w="766"/>
        <w:gridCol w:w="851"/>
        <w:gridCol w:w="1276"/>
        <w:gridCol w:w="708"/>
      </w:tblGrid>
      <w:tr>
        <w:trPr>
          <w:trHeight w:val="300" w:hRule="atLeast"/>
        </w:trPr>
        <w:tc>
          <w:tcPr>
            <w:tcW w:w="202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Allelic association test</w:t>
            </w:r>
          </w:p>
        </w:tc>
        <w:tc>
          <w:tcPr>
            <w:tcW w:w="365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All individua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380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ACPA posit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360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ACPA negative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SNP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Po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MAF Patien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MAF Contro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OR (95% CI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MAF Patients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MAF Control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OR (95% CI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MAF Patien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MAF Contro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OR (95% CI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110749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426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7 (0.87-1.07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5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8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4 (0.84-1.05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5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1 (0.89-1.1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104319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515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6 (1.02-1.32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8 (1.02-1.36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3 (0.97-1.3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80529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567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6 (1.03-1.32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9 (1.04-1.36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2 (0.96-1.3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47810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596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2 (0.97-1.29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3 (0.96-1.32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1 (0.92-1.3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75013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629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3 (1.00-1.28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6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7 (1.02-1.3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8 (0.92-1.2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47810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651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6 (1.02-1.32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6 (1.00-1.3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6 (0.99-1.37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64981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716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7 (0.94-1.22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3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1 (0.96-1.2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2 (0.86-1.2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64166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730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21 (1.06-1.36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0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20 (1.05-1.3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0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21 (1.04-1.4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110749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758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7 (1.03-1.32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8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7 (1.02-1.3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7 (1.00-1.37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64981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767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8 (1.03-1.36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1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7 (1.01-1.36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21 (1.02-1.4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30874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784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4 (1.02-1.27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5 (1.02-1.30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1 (0.97-1.2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47810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828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20 (1.04-1.39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4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22 (1.04-1.4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9 (0.99-1.4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80480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8994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37 (1.12-1.67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0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6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28 (1.02-1.5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53 (1.20-1.9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64981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033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5 (0.84-1.07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3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1 (0.80-1.0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1 (0.87-1.1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116473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047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7 (0.86-1.10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6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9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5 (0.83-1.0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5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0 (0.86-1.1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47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083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7 (0.91-1.26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8 (0.91-1.2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6 (0.88-1.2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47810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116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1 (0.81-1.03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4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88 (0.77-1.01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6 (0.83-1.1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110749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140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3 (1.00-1.28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6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1 (0.97-1.2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7 (1.00-1.37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80562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200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5 (0.93-1.19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3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9 (0.95-1.2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0 (0.86-1.17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11395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261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8 (0.92-1.28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6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1 (0.93-1.3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3 (0.84-1.27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80527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277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9 (0.85-1.15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8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9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92 (0.78-1.0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2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9 (0.91-1.3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rs40728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09316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8 (0.96-1.22)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8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06 (0.93-1.22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3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4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1.11 (0.96-1.29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0.17</w:t>
            </w:r>
          </w:p>
        </w:tc>
      </w:tr>
    </w:tbl>
    <w:p>
      <w:pPr>
        <w:pStyle w:val="Normal"/>
        <w:rPr/>
      </w:pPr>
      <w:r>
        <w:rPr>
          <w:lang w:val="en-US"/>
        </w:rPr>
        <w:t>Pos refers to the genomic position in chromosome 16.  MAF is short for minor allele frequency. Plink was used for statistical analysis (</w:t>
      </w:r>
      <w:hyperlink r:id="rId2">
        <w:r>
          <w:rPr>
            <w:rStyle w:val="InternetLink"/>
          </w:rPr>
          <w:t>http://pngu.mgh.harvard.edu/purcell/plink/</w:t>
        </w:r>
      </w:hyperlink>
      <w:r>
        <w:rPr/>
        <w:t>). P-values are unadjusted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ngu.mgh.harvard.edu/purcell/plink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2:33:00Z</dcterms:created>
  <dc:creator>Marcus Ronninger</dc:creator>
  <dc:description/>
  <cp:keywords/>
  <dc:language>en-US</dc:language>
  <cp:lastModifiedBy>Marcus Ronninger</cp:lastModifiedBy>
  <dcterms:modified xsi:type="dcterms:W3CDTF">2012-02-28T12:37:00Z</dcterms:modified>
  <cp:revision>3</cp:revision>
  <dc:subject/>
  <dc:title/>
</cp:coreProperties>
</file>